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CF7" w:rsidRPr="00BF1BC1" w:rsidRDefault="00130CF7" w:rsidP="00130CF7">
      <w:pPr>
        <w:pStyle w:val="Beschriftung"/>
        <w:spacing w:line="360" w:lineRule="auto"/>
        <w:rPr>
          <w:rFonts w:ascii="Times New Roman" w:hAnsi="Times New Roman"/>
          <w:sz w:val="24"/>
          <w:szCs w:val="24"/>
        </w:rPr>
      </w:pPr>
      <w:r w:rsidRPr="00BF1BC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7.</w:t>
      </w:r>
      <w:r w:rsidRPr="00BF1BC1">
        <w:rPr>
          <w:rFonts w:ascii="Times New Roman" w:hAnsi="Times New Roman"/>
          <w:sz w:val="24"/>
          <w:szCs w:val="24"/>
        </w:rPr>
        <w:t xml:space="preserve"> IPR enrichment result</w:t>
      </w:r>
      <w:r>
        <w:rPr>
          <w:rFonts w:ascii="Times New Roman" w:hAnsi="Times New Roman"/>
          <w:sz w:val="24"/>
          <w:szCs w:val="24"/>
        </w:rPr>
        <w:t>s</w:t>
      </w:r>
      <w:r w:rsidRPr="00BF1BC1">
        <w:rPr>
          <w:rFonts w:ascii="Times New Roman" w:hAnsi="Times New Roman"/>
          <w:sz w:val="24"/>
          <w:szCs w:val="24"/>
        </w:rPr>
        <w:t xml:space="preserve"> of genes specific in </w:t>
      </w:r>
      <w:proofErr w:type="spellStart"/>
      <w:r w:rsidRPr="00BF1BC1">
        <w:rPr>
          <w:rFonts w:ascii="Times New Roman" w:hAnsi="Times New Roman"/>
          <w:i/>
          <w:sz w:val="24"/>
          <w:szCs w:val="24"/>
        </w:rPr>
        <w:t>Zootermopsis</w:t>
      </w:r>
      <w:proofErr w:type="spellEnd"/>
      <w:r w:rsidRPr="00BF1BC1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BF1BC1">
        <w:rPr>
          <w:rFonts w:ascii="Times New Roman" w:hAnsi="Times New Roman"/>
          <w:i/>
          <w:sz w:val="24"/>
          <w:szCs w:val="24"/>
        </w:rPr>
        <w:t>nevadensis</w:t>
      </w:r>
      <w:proofErr w:type="spellEnd"/>
    </w:p>
    <w:tbl>
      <w:tblPr>
        <w:tblW w:w="0" w:type="auto"/>
        <w:tblInd w:w="-617" w:type="dxa"/>
        <w:tblLayout w:type="fixed"/>
        <w:tblLook w:val="00A0" w:firstRow="1" w:lastRow="0" w:firstColumn="1" w:lastColumn="0" w:noHBand="0" w:noVBand="0"/>
      </w:tblPr>
      <w:tblGrid>
        <w:gridCol w:w="1445"/>
        <w:gridCol w:w="5749"/>
        <w:gridCol w:w="1451"/>
        <w:gridCol w:w="1260"/>
      </w:tblGrid>
      <w:tr w:rsidR="00130CF7" w:rsidRPr="00BF1BC1" w:rsidTr="00A361F8">
        <w:trPr>
          <w:trHeight w:val="113"/>
        </w:trPr>
        <w:tc>
          <w:tcPr>
            <w:tcW w:w="14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7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Title</w:t>
            </w:r>
            <w:proofErr w:type="spellEnd"/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Gene Number</w:t>
            </w:r>
          </w:p>
        </w:tc>
      </w:tr>
      <w:tr w:rsidR="00130CF7" w:rsidRPr="00BF1BC1" w:rsidTr="00A361F8">
        <w:trPr>
          <w:trHeight w:val="244"/>
        </w:trPr>
        <w:tc>
          <w:tcPr>
            <w:tcW w:w="14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6652</w:t>
            </w:r>
          </w:p>
        </w:tc>
        <w:tc>
          <w:tcPr>
            <w:tcW w:w="574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AD426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Kelch</w:t>
            </w:r>
            <w:proofErr w:type="spellEnd"/>
            <w:r w:rsidRPr="00AD426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repeat type 1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02E-10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5916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lactose oxidase, beta-propelle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78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04117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Olfactory receptor, Drosophil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422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6578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DF domai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422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13604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7TM chemorecepto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52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15915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AD426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Kelch</w:t>
            </w:r>
            <w:proofErr w:type="spellEnd"/>
            <w:r w:rsidRPr="00AD426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-type beta propelle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2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3122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ycystin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ion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hannel, PKD1/PKD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2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3915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ycystic kidney disease type 2 protei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2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1873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a+ channel, 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lorid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sensitiv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50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4210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SS moti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3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1810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-box domain, 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clin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lik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2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6629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PS-induced tumor necrosis factor alpha facto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2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5925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yanodine receptor-relate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8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3568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FI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6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0618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ect cuticle protei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4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24571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omain of unknown function DUF335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73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9071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 mobility group, superfami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3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1930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</w:pP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Peptidas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 xml:space="preserve"> M1, alanine 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aminopeptidas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/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leukotrien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 xml:space="preserve"> A4 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hydrolase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3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6149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B domai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3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0905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eptidase M22, 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oprotease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3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2336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rythrocruori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3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2579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ethionine 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lphoxid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eductase B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3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6818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stone chaperone, ASF1-lik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3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8717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ggi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3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3957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omain of unknown function DUF177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3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4306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xyisourat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drolas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3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5089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iquinol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cytochrome C reductase complex, 6.4kD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3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7861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eptidase M22, 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oproteas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subgroup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3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23416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thyretin/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xyisourat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drolase, superfami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3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1878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inc finger, CCHC-typ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23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IPR000361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S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luster biogenesi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2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3032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yanodine receptor 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y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2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4104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xidoreductase, C-termina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2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2292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obin, structural domai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2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6092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S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luster inser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2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6631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of unknown function DM4/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9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8893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GR domai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9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2919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d1/UNC-like, C-termina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9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0772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cin B lectin domai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5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1734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dium/solute symporte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5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13069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BTB/POZ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49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1766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factor, fork hea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8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0413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grin alpha chai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3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0683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xidoreductase, N-termina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3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3958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factor CBF/NF-Y/archaeal histon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3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3649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grin alpha-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3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01320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onotropic glutamate recepto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49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1701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oside hydrolase, family 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8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8906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AT 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merisation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8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2557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tin binding domai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25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19594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Glutamate receptor, L-glutamate/glycine-bind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25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7632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octamin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TMEM 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5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3519</w:t>
            </w:r>
          </w:p>
        </w:tc>
        <w:tc>
          <w:tcPr>
            <w:tcW w:w="574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0CF7" w:rsidRPr="00AD426E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D426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grin alpha beta-</w:t>
            </w:r>
            <w:proofErr w:type="spellStart"/>
            <w:r w:rsidRPr="00AD426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pello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50E-0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30CF7" w:rsidRPr="00BF1BC1" w:rsidTr="00A361F8">
        <w:trPr>
          <w:trHeight w:val="113"/>
        </w:trPr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1611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ucine-rich repea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69E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0CF7" w:rsidRPr="00BF1BC1" w:rsidRDefault="00130CF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</w:tbl>
    <w:p w:rsidR="00130CF7" w:rsidRPr="00DA7E95" w:rsidRDefault="00130CF7" w:rsidP="00130CF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PRs in </w:t>
      </w:r>
      <w:r w:rsidRPr="00BF1BC1">
        <w:rPr>
          <w:rFonts w:ascii="Times New Roman" w:hAnsi="Times New Roman"/>
          <w:b/>
          <w:sz w:val="24"/>
          <w:szCs w:val="24"/>
        </w:rPr>
        <w:t xml:space="preserve">bold </w:t>
      </w:r>
      <w:r>
        <w:rPr>
          <w:rFonts w:ascii="Times New Roman" w:hAnsi="Times New Roman"/>
          <w:sz w:val="24"/>
          <w:szCs w:val="24"/>
        </w:rPr>
        <w:t xml:space="preserve">indicate </w:t>
      </w:r>
      <w:r w:rsidRPr="00F14149">
        <w:rPr>
          <w:rFonts w:ascii="Times New Roman" w:hAnsi="Times New Roman"/>
          <w:sz w:val="24"/>
          <w:szCs w:val="24"/>
        </w:rPr>
        <w:t>genes</w:t>
      </w:r>
      <w:r>
        <w:rPr>
          <w:rFonts w:ascii="Times New Roman" w:hAnsi="Times New Roman"/>
          <w:sz w:val="24"/>
          <w:szCs w:val="24"/>
        </w:rPr>
        <w:t xml:space="preserve"> related to </w:t>
      </w:r>
      <w:r w:rsidRPr="00AD426E">
        <w:rPr>
          <w:rFonts w:ascii="Times New Roman" w:hAnsi="Times New Roman"/>
          <w:b/>
          <w:sz w:val="24"/>
          <w:szCs w:val="24"/>
        </w:rPr>
        <w:t>spermatogenesis</w:t>
      </w:r>
      <w:r>
        <w:rPr>
          <w:rFonts w:ascii="Times New Roman" w:hAnsi="Times New Roman"/>
          <w:sz w:val="24"/>
          <w:szCs w:val="24"/>
        </w:rPr>
        <w:t xml:space="preserve">, IPRs in </w:t>
      </w:r>
      <w:r w:rsidRPr="00BF1BC1">
        <w:rPr>
          <w:rFonts w:ascii="Times New Roman" w:hAnsi="Times New Roman"/>
          <w:i/>
          <w:sz w:val="24"/>
          <w:szCs w:val="24"/>
        </w:rPr>
        <w:t>italics</w:t>
      </w:r>
      <w:r>
        <w:rPr>
          <w:rFonts w:ascii="Times New Roman" w:hAnsi="Times New Roman"/>
          <w:sz w:val="24"/>
          <w:szCs w:val="24"/>
        </w:rPr>
        <w:t xml:space="preserve"> reflect genes associated with </w:t>
      </w:r>
      <w:r w:rsidRPr="00E9427E">
        <w:rPr>
          <w:rFonts w:ascii="Times New Roman" w:hAnsi="Times New Roman"/>
          <w:i/>
          <w:sz w:val="24"/>
          <w:szCs w:val="24"/>
        </w:rPr>
        <w:t>chemical communication</w:t>
      </w:r>
    </w:p>
    <w:p w:rsidR="006355BF" w:rsidRDefault="00130CF7" w:rsidP="00130CF7">
      <w:bookmarkStart w:id="0" w:name="_GoBack"/>
      <w:bookmarkEnd w:id="0"/>
    </w:p>
    <w:sectPr w:rsidR="006355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CF7"/>
    <w:rsid w:val="00130CF7"/>
    <w:rsid w:val="00514C5F"/>
    <w:rsid w:val="007258E1"/>
    <w:rsid w:val="007B2FC0"/>
    <w:rsid w:val="00BD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60" w:after="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0CF7"/>
    <w:pPr>
      <w:widowControl w:val="0"/>
      <w:spacing w:before="0"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130CF7"/>
    <w:rPr>
      <w:rFonts w:ascii="Calibri Light" w:eastAsia="SimHei" w:hAnsi="Calibri Light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60" w:after="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0CF7"/>
    <w:pPr>
      <w:widowControl w:val="0"/>
      <w:spacing w:before="0"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130CF7"/>
    <w:rPr>
      <w:rFonts w:ascii="Calibri Light" w:eastAsia="SimHei" w:hAnsi="Calibri Ligh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7.DOCX</DocumentId>
    <TitleName xmlns="fb88adc0-4a92-421d-b04d-61347b390d81">Table 7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Upload</StageName>
  </documentManagement>
</p:properties>
</file>

<file path=customXml/itemProps1.xml><?xml version="1.0" encoding="utf-8"?>
<ds:datastoreItem xmlns:ds="http://schemas.openxmlformats.org/officeDocument/2006/customXml" ds:itemID="{EC6E2442-B71B-4E4C-8463-74042548DC3D}"/>
</file>

<file path=customXml/itemProps2.xml><?xml version="1.0" encoding="utf-8"?>
<ds:datastoreItem xmlns:ds="http://schemas.openxmlformats.org/officeDocument/2006/customXml" ds:itemID="{2425B34D-FB35-4BF7-B438-8C1AAADA28C7}"/>
</file>

<file path=customXml/itemProps3.xml><?xml version="1.0" encoding="utf-8"?>
<ds:datastoreItem xmlns:ds="http://schemas.openxmlformats.org/officeDocument/2006/customXml" ds:itemID="{C5B2FE7D-F89C-4147-B0A5-10276E1B67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Korb</dc:creator>
  <cp:lastModifiedBy>Judith Korb</cp:lastModifiedBy>
  <cp:revision>1</cp:revision>
  <dcterms:created xsi:type="dcterms:W3CDTF">2015-01-14T14:47:00Z</dcterms:created>
  <dcterms:modified xsi:type="dcterms:W3CDTF">2015-01-14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